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612" w:rsidRDefault="00301596">
      <w:r w:rsidRPr="00301596">
        <w:rPr>
          <w:noProof/>
        </w:rPr>
        <w:drawing>
          <wp:inline distT="0" distB="0" distL="0" distR="0">
            <wp:extent cx="5274310" cy="6445231"/>
            <wp:effectExtent l="0" t="0" r="2540" b="0"/>
            <wp:docPr id="1" name="图片 1" descr="D:\08-疟原虫\00-疟原虫与MIF-论文写作\00-写作-MIF与肠道菌群\02-重新作图\03-Suplementary materials\Supplementary 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8-疟原虫\00-疟原虫与MIF-论文写作\00-写作-MIF与肠道菌群\02-重新作图\03-Suplementary materials\Supplementary 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4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1F7" w:rsidRPr="00A90FC9" w:rsidRDefault="00E041F7" w:rsidP="00E041F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</w:t>
      </w:r>
      <w:r w:rsidRPr="00A90F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1 </w:t>
      </w:r>
      <w:r w:rsidRPr="002741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|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Quantity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shared and unique OTUs. </w:t>
      </w:r>
      <w:r w:rsidRPr="002741B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A)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enn diagrams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represent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analysis among groups. </w:t>
      </w:r>
      <w:r w:rsidRPr="002741B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B)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lower diagrams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displaying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analysis within groups.</w:t>
      </w:r>
    </w:p>
    <w:p w:rsidR="007C0E13" w:rsidRPr="00C40093" w:rsidRDefault="007C0E13"/>
    <w:p w:rsidR="007C0E13" w:rsidRDefault="007C0E13"/>
    <w:p w:rsidR="007C0E13" w:rsidRDefault="007C0E13"/>
    <w:p w:rsidR="007C0E13" w:rsidRDefault="007C0E13"/>
    <w:p w:rsidR="007C0E13" w:rsidRDefault="007C0E13"/>
    <w:p w:rsidR="007C0E13" w:rsidRDefault="007C0E13"/>
    <w:p w:rsidR="007C0E13" w:rsidRDefault="007C0E13"/>
    <w:p w:rsidR="007C0E13" w:rsidRDefault="007C0E13"/>
    <w:p w:rsidR="007C0E13" w:rsidRDefault="007C0E13"/>
    <w:p w:rsidR="007C0E13" w:rsidRDefault="007C0E13"/>
    <w:p w:rsidR="007C0E13" w:rsidRDefault="000C6E06">
      <w:r w:rsidRPr="000C6E06">
        <w:rPr>
          <w:noProof/>
        </w:rPr>
        <w:drawing>
          <wp:inline distT="0" distB="0" distL="0" distR="0">
            <wp:extent cx="5274310" cy="2669968"/>
            <wp:effectExtent l="0" t="0" r="2540" b="0"/>
            <wp:docPr id="5" name="图片 5" descr="D:\08-疟原虫\00-疟原虫与MIF-论文写作\00-写作-MIF与肠道菌群\02-重新作图\03-Suplementary materials\Supplementary Figure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08-疟原虫\00-疟原虫与MIF-论文写作\00-写作-MIF与肠道菌群\02-重新作图\03-Suplementary materials\Supplementary Figure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1F7" w:rsidRPr="00A90FC9" w:rsidRDefault="00E041F7" w:rsidP="00E041F7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90F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  <w:r w:rsidRPr="002741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741B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|</w:t>
      </w:r>
      <w:r w:rsidRPr="002741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assessment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of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equencing depth and rationality of sample size. </w:t>
      </w:r>
      <w:r w:rsidRPr="002741B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(A) 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arefaction curves for sequencing depth. </w:t>
      </w:r>
      <w:r w:rsidRPr="002741B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(B) 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ecies accumulation boxplot for rationality of the number of samples for sequencing.</w:t>
      </w:r>
    </w:p>
    <w:p w:rsidR="007C0E13" w:rsidRPr="00E041F7" w:rsidRDefault="007C0E13"/>
    <w:p w:rsidR="007C0E13" w:rsidRDefault="007C0E13"/>
    <w:p w:rsidR="007C0E13" w:rsidRDefault="007C0E13"/>
    <w:p w:rsidR="007C0E13" w:rsidRDefault="007C0E13"/>
    <w:p w:rsidR="007C0E13" w:rsidRDefault="007C0E13"/>
    <w:p w:rsidR="007C0E13" w:rsidRDefault="007C0E13"/>
    <w:p w:rsidR="007C0E13" w:rsidRDefault="007C0E13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/>
    <w:p w:rsidR="008B3F10" w:rsidRDefault="008B3F10">
      <w:r w:rsidRPr="008B3F10">
        <w:rPr>
          <w:noProof/>
        </w:rPr>
        <w:lastRenderedPageBreak/>
        <w:drawing>
          <wp:inline distT="0" distB="0" distL="0" distR="0">
            <wp:extent cx="5274310" cy="2359927"/>
            <wp:effectExtent l="0" t="0" r="2540" b="2540"/>
            <wp:docPr id="4" name="图片 4" descr="D:\08-疟原虫\00-疟原虫与MIF-论文写作\00-写作-MIF与肠道菌群\02-重新作图\03-Suplementary materials\Supplementary Figure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08-疟原虫\00-疟原虫与MIF-论文写作\00-写作-MIF与肠道菌群\02-重新作图\03-Suplementary materials\Supplementary Figure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9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F10" w:rsidRDefault="008B3F10"/>
    <w:p w:rsidR="00E041F7" w:rsidRPr="00A90FC9" w:rsidRDefault="00E041F7" w:rsidP="00E041F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90F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 |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PGMA clustering tree based on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weighted UniFrac</w:t>
      </w:r>
      <w:r w:rsidRPr="00A90FC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mong different groups.</w:t>
      </w:r>
    </w:p>
    <w:p w:rsidR="008B3F10" w:rsidRPr="00E041F7" w:rsidRDefault="008B3F10">
      <w:bookmarkStart w:id="0" w:name="_GoBack"/>
      <w:bookmarkEnd w:id="0"/>
    </w:p>
    <w:p w:rsidR="008B3F10" w:rsidRDefault="008B3F10"/>
    <w:p w:rsidR="008B3F10" w:rsidRDefault="008B3F10"/>
    <w:p w:rsidR="008B3F10" w:rsidRDefault="008B3F10"/>
    <w:sectPr w:rsidR="008B3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14B7" w:rsidRDefault="009B14B7" w:rsidP="00C40093">
      <w:r>
        <w:separator/>
      </w:r>
    </w:p>
  </w:endnote>
  <w:endnote w:type="continuationSeparator" w:id="0">
    <w:p w:rsidR="009B14B7" w:rsidRDefault="009B14B7" w:rsidP="00C40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14B7" w:rsidRDefault="009B14B7" w:rsidP="00C40093">
      <w:r>
        <w:separator/>
      </w:r>
    </w:p>
  </w:footnote>
  <w:footnote w:type="continuationSeparator" w:id="0">
    <w:p w:rsidR="009B14B7" w:rsidRDefault="009B14B7" w:rsidP="00C40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596"/>
    <w:rsid w:val="000C6E06"/>
    <w:rsid w:val="00301596"/>
    <w:rsid w:val="00555974"/>
    <w:rsid w:val="00792612"/>
    <w:rsid w:val="007C0E13"/>
    <w:rsid w:val="008B3F10"/>
    <w:rsid w:val="009B14B7"/>
    <w:rsid w:val="00BD1EB5"/>
    <w:rsid w:val="00C40093"/>
    <w:rsid w:val="00E0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254EF8-665F-4014-962B-ED7D6FC8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0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祎婷</dc:creator>
  <cp:keywords/>
  <dc:description/>
  <cp:lastModifiedBy>谢祎婷</cp:lastModifiedBy>
  <cp:revision>29</cp:revision>
  <dcterms:created xsi:type="dcterms:W3CDTF">2022-06-23T06:13:00Z</dcterms:created>
  <dcterms:modified xsi:type="dcterms:W3CDTF">2022-06-26T01:17:00Z</dcterms:modified>
</cp:coreProperties>
</file>